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3415"/>
        <w:gridCol w:w="5935"/>
      </w:tblGrid>
      <w:tr w:rsidR="00AD7DA3" w14:paraId="218B6340" w14:textId="77777777" w:rsidTr="00F33610">
        <w:tc>
          <w:tcPr>
            <w:tcW w:w="9350" w:type="dxa"/>
            <w:gridSpan w:val="2"/>
            <w:shd w:val="clear" w:color="auto" w:fill="E7E6E6" w:themeFill="background2"/>
          </w:tcPr>
          <w:p w14:paraId="4DF3EB01" w14:textId="77777777" w:rsidR="00AD7DA3" w:rsidRPr="00395977" w:rsidRDefault="00AD7DA3" w:rsidP="00F33610">
            <w:pPr>
              <w:rPr>
                <w:rFonts w:ascii="Arial" w:hAnsi="Arial" w:cs="Arial"/>
                <w:b/>
                <w:bCs/>
              </w:rPr>
            </w:pPr>
            <w:r w:rsidRPr="00395977">
              <w:rPr>
                <w:rFonts w:ascii="Arial" w:hAnsi="Arial" w:cs="Arial"/>
                <w:b/>
                <w:bCs/>
              </w:rPr>
              <w:t>Table S1: Consensus sequences for universal tubulin numbering</w:t>
            </w:r>
          </w:p>
        </w:tc>
      </w:tr>
      <w:tr w:rsidR="00AD7DA3" w14:paraId="7A3BA2A3" w14:textId="77777777" w:rsidTr="00F33610">
        <w:tc>
          <w:tcPr>
            <w:tcW w:w="3415" w:type="dxa"/>
          </w:tcPr>
          <w:p w14:paraId="7B6B5893" w14:textId="77777777" w:rsidR="00AD7DA3" w:rsidRDefault="00AD7DA3" w:rsidP="00F33610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Alpha tubulin consensus</w:t>
            </w:r>
          </w:p>
        </w:tc>
        <w:tc>
          <w:tcPr>
            <w:tcW w:w="5935" w:type="dxa"/>
          </w:tcPr>
          <w:p w14:paraId="603206CC" w14:textId="77777777" w:rsidR="00AD7DA3" w:rsidRDefault="00AD7DA3" w:rsidP="00F33610">
            <w:pPr>
              <w:rPr>
                <w:rFonts w:ascii="Courier New" w:hAnsi="Courier New" w:cs="Courier New"/>
              </w:rPr>
            </w:pPr>
            <w:r w:rsidRPr="00D168F9">
              <w:rPr>
                <w:rFonts w:ascii="Courier New" w:hAnsi="Courier New" w:cs="Courier New"/>
              </w:rPr>
              <w:t>MRECISIHIGQAGVQIGNACWELYCLEHGIQPDGQMPSDKTIGGGDDSFNTFFSETGAGKHVPRAVFVDLEPTVIDEVRTGTYRQLFHPEQLISGKEDAANNYARGHYTIGKEIVDLxLDRIRKLADNCTGLQGFLVFHSxGGGTGSGxGSLLMERLSVDYGKKSKLxFTIYPSPQVSTAVVEPYNSVLTTHTxLEHTDxAxMVDNEAIYDICRRNLDIERPTYTNLNRLISQVISSLTASLRFDGALNVDLTEFQTNLVPYPRIHFxLSSYAPVISAEKAYHEQLSVAEITNAcFEPANxMVKCDPRHGKYMACCLMYRGDVVPKDVNAAVATIKTKRTIQFVDWCPTGFKxGINYQPPTVVPGGDLAKVQRAVCMLSNTTAIAEaWSRLDHKFDLMYA</w:t>
            </w:r>
            <w:r w:rsidRPr="00D168F9">
              <w:rPr>
                <w:rFonts w:ascii="Courier New" w:hAnsi="Courier New" w:cs="Courier New"/>
                <w:color w:val="000000"/>
              </w:rPr>
              <w:t>KRAFVHWYVGEGMEEGEFSEAREDLAALEKDYEEVGADSx</w:t>
            </w:r>
          </w:p>
        </w:tc>
      </w:tr>
      <w:tr w:rsidR="00AD7DA3" w14:paraId="0F802C9D" w14:textId="77777777" w:rsidTr="00F33610">
        <w:tc>
          <w:tcPr>
            <w:tcW w:w="3415" w:type="dxa"/>
          </w:tcPr>
          <w:p w14:paraId="5CDB41F2" w14:textId="77777777" w:rsidR="00AD7DA3" w:rsidRDefault="00AD7DA3" w:rsidP="00F33610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Beta tubulin consensus</w:t>
            </w:r>
          </w:p>
        </w:tc>
        <w:tc>
          <w:tcPr>
            <w:tcW w:w="5935" w:type="dxa"/>
          </w:tcPr>
          <w:p w14:paraId="627DCF22" w14:textId="77777777" w:rsidR="00AD7DA3" w:rsidRDefault="00AD7DA3" w:rsidP="00F33610">
            <w:pPr>
              <w:rPr>
                <w:rFonts w:ascii="Courier New" w:hAnsi="Courier New" w:cs="Courier New"/>
              </w:rPr>
            </w:pPr>
            <w:r w:rsidRPr="00D168F9">
              <w:rPr>
                <w:rFonts w:ascii="Courier New" w:hAnsi="Courier New" w:cs="Courier New"/>
              </w:rPr>
              <w:t>MREIVHIQxGQCGNQIGAKFWEVIxDEHGIDPTGxYxGDSDLQLERINVYYNEASGGRYVPRAVLMDLEPGTMDSVRSGPFGQIFRPDNFVFGQSGAGNNWAKGHYTEGAELIDSVLDVVRKEAENCDCLQGFQIxHSLGGGTGSGMGTLLISKIREEYPDRMMxTFSVxPSPKVSDTVVEPYNATLSVHQLVENADExfxIDNEALYDICFRTLKLTTPTYGDLNHLVSATMSGVTxCLRFPGQLNSDLRKLAVNMVPFPRLHFFMxGFAPLTSRGSQQYRALTVPELTQQMWDAKNMMcAxDPRHGRYLTAAAMFRGRMSTKEVDEQMLNVQNKNSSYFVEWIPNNVKTSVCDIPPRGLKMAATFIGNSTAIQEMFKRVSEQFTAMFRRKAFLHWYTGEGMDEMEFTEAESNMNDLVSEYQQYQDATADxEEEExEEE</w:t>
            </w:r>
          </w:p>
        </w:tc>
      </w:tr>
      <w:tr w:rsidR="00AD7DA3" w14:paraId="7AA241A1" w14:textId="77777777" w:rsidTr="00F33610">
        <w:tc>
          <w:tcPr>
            <w:tcW w:w="3415" w:type="dxa"/>
          </w:tcPr>
          <w:p w14:paraId="433C2DAB" w14:textId="77777777" w:rsidR="00AD7DA3" w:rsidRDefault="00AD7DA3" w:rsidP="00F33610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Gamma tubulin consensus</w:t>
            </w:r>
          </w:p>
        </w:tc>
        <w:tc>
          <w:tcPr>
            <w:tcW w:w="5935" w:type="dxa"/>
          </w:tcPr>
          <w:p w14:paraId="76B0E085" w14:textId="77777777" w:rsidR="00AD7DA3" w:rsidRDefault="00AD7DA3" w:rsidP="00F33610">
            <w:pPr>
              <w:rPr>
                <w:rFonts w:ascii="Courier New" w:hAnsi="Courier New" w:cs="Courier New"/>
              </w:rPr>
            </w:pPr>
            <w:r w:rsidRPr="00980AB2">
              <w:rPr>
                <w:rFonts w:ascii="Courier New" w:hAnsi="Courier New" w:cs="Courier New"/>
              </w:rPr>
              <w:t>MPREIITLQVGQCGNQIGxEFWKQLCxEHGISPEGILEDFATEGxDRKDVFFYQADDEHYIPRAILIDLEPRVINxIQNSxYSxLYNPENIFISKHGGGAGNNWASGYSQGEKVQEDIxDMIDREADGSDSLEGFVLCHSIAGGTGSGMGSYLLERLNDRYPKKLIQTYSVFPNQxExSDVVVQPYNSLLTLKRLTQNADCVVVLDNTALNRIAxDRLHIxNPTFSQxNSLVSTVMSASTTTLRYPGYMNNDLVGLIASLIPTPRCHFLMTGYTPLTxDQxVSSVRKTTVLDVMRRLLQPKNIMVSTxxKxxxNxxYISILNIIQGEVDPTQVHKSLQRIRERKLANFIPWGPASIQVALSRKSPYIQTSHRVSGLMLANHTSISSLFERxLxQYDKLRKRxAFLDQYRKExMFKDNLDEFDESREVVQxLIDEYKAAER</w:t>
            </w:r>
          </w:p>
        </w:tc>
      </w:tr>
      <w:tr w:rsidR="00AD7DA3" w14:paraId="150FF2E9" w14:textId="77777777" w:rsidTr="00F33610">
        <w:trPr>
          <w:trHeight w:val="1817"/>
        </w:trPr>
        <w:tc>
          <w:tcPr>
            <w:tcW w:w="9350" w:type="dxa"/>
            <w:gridSpan w:val="2"/>
            <w:vAlign w:val="center"/>
          </w:tcPr>
          <w:p w14:paraId="3DBCAC4F" w14:textId="77777777" w:rsidR="00AD7DA3" w:rsidRDefault="00AD7DA3" w:rsidP="00F33610">
            <w:pPr>
              <w:rPr>
                <w:rFonts w:ascii="Arial" w:hAnsi="Arial" w:cs="Arial"/>
              </w:rPr>
            </w:pPr>
            <w:r w:rsidRPr="0067524E">
              <w:rPr>
                <w:rFonts w:ascii="Arial" w:hAnsi="Arial" w:cs="Arial"/>
              </w:rPr>
              <w:t>Amino acids that are represented by lowercase letters meet a lower threshold as a consensus residue and x is used to denote positions where there is no consensus at that location.</w:t>
            </w:r>
          </w:p>
          <w:p w14:paraId="0A2B1F0E" w14:textId="77777777" w:rsidR="00AD7DA3" w:rsidRDefault="00AD7DA3" w:rsidP="00F3361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ue to the heterogeneity in the carboxy-terminal tails of tubulins, all consensus sequences are truncated at 400 amino acids.</w:t>
            </w:r>
          </w:p>
          <w:p w14:paraId="33531316" w14:textId="77777777" w:rsidR="00AD7DA3" w:rsidRPr="00FF5F32" w:rsidRDefault="00AD7DA3" w:rsidP="00F33610">
            <w:pPr>
              <w:rPr>
                <w:rFonts w:ascii="Arial" w:hAnsi="Arial" w:cs="Arial"/>
              </w:rPr>
            </w:pPr>
            <w:r w:rsidRPr="00FF5F32">
              <w:rPr>
                <w:rFonts w:ascii="Arial" w:hAnsi="Arial" w:cs="Arial"/>
              </w:rPr>
              <w:t>The much greater heterogeneity in sequences</w:t>
            </w:r>
            <w:r>
              <w:rPr>
                <w:rFonts w:ascii="Arial" w:hAnsi="Arial" w:cs="Arial"/>
              </w:rPr>
              <w:t xml:space="preserve"> and indels</w:t>
            </w:r>
            <w:r w:rsidRPr="00FF5F32">
              <w:rPr>
                <w:rFonts w:ascii="Arial" w:hAnsi="Arial" w:cs="Arial"/>
              </w:rPr>
              <w:t xml:space="preserve"> for </w:t>
            </w:r>
            <w:r w:rsidRPr="0052230E">
              <w:rPr>
                <w:rFonts w:ascii="Arial" w:hAnsi="Arial" w:cs="Arial"/>
              </w:rPr>
              <w:t>δ-, ε- and ζ-</w:t>
            </w:r>
            <w:r>
              <w:rPr>
                <w:rFonts w:ascii="Arial" w:hAnsi="Arial" w:cs="Arial"/>
              </w:rPr>
              <w:t xml:space="preserve"> tubulins precludes developing universal sequence numbering for these families.</w:t>
            </w:r>
          </w:p>
        </w:tc>
      </w:tr>
    </w:tbl>
    <w:p w14:paraId="47449FD7" w14:textId="77777777" w:rsidR="00B65936" w:rsidRDefault="00B65936"/>
    <w:sectPr w:rsidR="00B6593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7DA3"/>
    <w:rsid w:val="00AD7DA3"/>
    <w:rsid w:val="00B53E46"/>
    <w:rsid w:val="00B65936"/>
    <w:rsid w:val="00CF2E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E4A555"/>
  <w15:chartTrackingRefBased/>
  <w15:docId w15:val="{168DAF68-EB3B-4324-A154-228723F326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D7DA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D7DA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86</Words>
  <Characters>1634</Characters>
  <Application>Microsoft Office Word</Application>
  <DocSecurity>0</DocSecurity>
  <Lines>13</Lines>
  <Paragraphs>3</Paragraphs>
  <ScaleCrop>false</ScaleCrop>
  <Company/>
  <LinksUpToDate>false</LinksUpToDate>
  <CharactersWithSpaces>19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omi Morrissette</dc:creator>
  <cp:keywords/>
  <dc:description/>
  <cp:lastModifiedBy>Naomi Morrissette</cp:lastModifiedBy>
  <cp:revision>1</cp:revision>
  <dcterms:created xsi:type="dcterms:W3CDTF">2023-11-09T17:32:00Z</dcterms:created>
  <dcterms:modified xsi:type="dcterms:W3CDTF">2023-11-09T17:33:00Z</dcterms:modified>
</cp:coreProperties>
</file>